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3"/>
        <w:gridCol w:w="1898"/>
        <w:gridCol w:w="1693"/>
        <w:gridCol w:w="1605"/>
        <w:gridCol w:w="1781"/>
        <w:gridCol w:w="1520"/>
      </w:tblGrid>
      <w:tr w:rsidR="00C31780" w:rsidRPr="00E07454" w14:paraId="2B633973" w14:textId="77777777" w:rsidTr="00E73FCE">
        <w:tc>
          <w:tcPr>
            <w:tcW w:w="987" w:type="dxa"/>
          </w:tcPr>
          <w:p w14:paraId="106334A9" w14:textId="77777777" w:rsidR="00C31780" w:rsidRPr="00E07454" w:rsidRDefault="00C31780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48E7F343" w14:textId="77777777" w:rsidR="00C31780" w:rsidRPr="00E07454" w:rsidRDefault="00C3178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056C3034" w14:textId="77777777" w:rsidR="00C31780" w:rsidRPr="00E07454" w:rsidRDefault="00C3178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2281ECB8" w14:textId="77777777" w:rsidR="00C31780" w:rsidRDefault="00C3178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6D6320AA" w14:textId="77777777" w:rsidR="00C31780" w:rsidRDefault="00C31780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0EE90116" w14:textId="77777777" w:rsidR="00C31780" w:rsidRPr="0057598A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1BDB6F0D" w14:textId="77777777" w:rsidR="00C31780" w:rsidRDefault="00C3178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4C401931" w14:textId="77777777" w:rsidR="00C31780" w:rsidRDefault="00C31780" w:rsidP="00E73FCE">
            <w:r>
              <w:rPr>
                <w:i/>
                <w:iCs/>
              </w:rPr>
              <w:t xml:space="preserve">Beta </w:t>
            </w:r>
            <w:r>
              <w:t>(SE)</w:t>
            </w:r>
          </w:p>
          <w:p w14:paraId="521353FA" w14:textId="77777777" w:rsidR="00C31780" w:rsidRPr="00E07454" w:rsidRDefault="00C31780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4A897C3B" w14:textId="77777777" w:rsidR="00C31780" w:rsidRDefault="00C3178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176FB82E" w14:textId="77777777" w:rsidR="00C31780" w:rsidRDefault="00C31780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33F980E6" w14:textId="77777777" w:rsidR="00C31780" w:rsidRPr="00E07454" w:rsidRDefault="00C31780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05D2B646" w14:textId="77777777" w:rsidR="00C31780" w:rsidRDefault="00C3178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7FA7502D" w14:textId="77777777" w:rsidR="00C31780" w:rsidRDefault="00C31780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50BBC9C1" w14:textId="77777777" w:rsidR="00C31780" w:rsidRPr="00E07454" w:rsidRDefault="00C31780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4F37D13F" w14:textId="77777777" w:rsidR="00C31780" w:rsidRPr="00E07454" w:rsidRDefault="00C3178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C31780" w14:paraId="45FDE3F9" w14:textId="77777777" w:rsidTr="00E73FCE">
        <w:tc>
          <w:tcPr>
            <w:tcW w:w="987" w:type="dxa"/>
          </w:tcPr>
          <w:p w14:paraId="189FC945" w14:textId="77777777" w:rsidR="00C31780" w:rsidRDefault="00C31780" w:rsidP="00E73FCE">
            <w:r>
              <w:t>1</w:t>
            </w:r>
          </w:p>
        </w:tc>
        <w:tc>
          <w:tcPr>
            <w:tcW w:w="1369" w:type="dxa"/>
          </w:tcPr>
          <w:p w14:paraId="44F92366" w14:textId="77777777" w:rsidR="00C31780" w:rsidRDefault="00C31780" w:rsidP="00E73FCE">
            <w:r>
              <w:t>Quadratic</w:t>
            </w:r>
          </w:p>
        </w:tc>
        <w:tc>
          <w:tcPr>
            <w:tcW w:w="1754" w:type="dxa"/>
          </w:tcPr>
          <w:p w14:paraId="24CFD6E6" w14:textId="77777777" w:rsidR="00C31780" w:rsidRDefault="00C31780" w:rsidP="00E73FCE">
            <w:r>
              <w:t>Intercept</w:t>
            </w:r>
          </w:p>
          <w:p w14:paraId="5473FD09" w14:textId="77777777" w:rsidR="00C31780" w:rsidRDefault="00C31780" w:rsidP="00E73FCE"/>
          <w:p w14:paraId="00BF270D" w14:textId="77777777" w:rsidR="00C31780" w:rsidRDefault="00C31780" w:rsidP="00E73FCE"/>
          <w:p w14:paraId="4049DCF6" w14:textId="77777777" w:rsidR="00C31780" w:rsidRDefault="00C31780" w:rsidP="00E73FCE">
            <w:r>
              <w:t>Linear</w:t>
            </w:r>
          </w:p>
          <w:p w14:paraId="6CAEAEE5" w14:textId="77777777" w:rsidR="00C31780" w:rsidRDefault="00C31780" w:rsidP="00E73FCE">
            <w:r>
              <w:t xml:space="preserve"> </w:t>
            </w:r>
          </w:p>
          <w:p w14:paraId="04787138" w14:textId="77777777" w:rsidR="00C31780" w:rsidRDefault="00C31780" w:rsidP="00E73FCE"/>
          <w:p w14:paraId="1B9C25B9" w14:textId="77777777" w:rsidR="00C31780" w:rsidRDefault="00C31780" w:rsidP="00E73FCE">
            <w:r>
              <w:t>Quadratic</w:t>
            </w:r>
          </w:p>
        </w:tc>
        <w:tc>
          <w:tcPr>
            <w:tcW w:w="1920" w:type="dxa"/>
          </w:tcPr>
          <w:p w14:paraId="505FDC69" w14:textId="77777777" w:rsidR="00C31780" w:rsidRPr="00500AA8" w:rsidRDefault="00C31780" w:rsidP="00E73FCE">
            <w:r w:rsidRPr="00500AA8">
              <w:t>5.42 (0.11)</w:t>
            </w:r>
          </w:p>
          <w:p w14:paraId="08977673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35A7C623" w14:textId="77777777" w:rsidR="00C31780" w:rsidRDefault="00C31780" w:rsidP="00E73FCE">
            <w:pPr>
              <w:rPr>
                <w:i/>
                <w:iCs/>
              </w:rPr>
            </w:pPr>
          </w:p>
          <w:p w14:paraId="0068F493" w14:textId="77777777" w:rsidR="00C31780" w:rsidRDefault="00C31780" w:rsidP="00E73FCE">
            <w:r>
              <w:t>-0.14 (0.07)</w:t>
            </w:r>
          </w:p>
          <w:p w14:paraId="557B664C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4</w:t>
            </w:r>
          </w:p>
          <w:p w14:paraId="7A10429B" w14:textId="77777777" w:rsidR="00C31780" w:rsidRDefault="00C31780" w:rsidP="00E73FCE">
            <w:pPr>
              <w:rPr>
                <w:i/>
                <w:iCs/>
              </w:rPr>
            </w:pPr>
          </w:p>
          <w:p w14:paraId="5CD82A18" w14:textId="77777777" w:rsidR="00C31780" w:rsidRDefault="00C31780" w:rsidP="00E73FCE">
            <w:r>
              <w:t>0.00 (0.01)</w:t>
            </w:r>
          </w:p>
          <w:p w14:paraId="6BD3C93C" w14:textId="77777777" w:rsidR="00C31780" w:rsidRPr="00500AA8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57</w:t>
            </w:r>
          </w:p>
        </w:tc>
        <w:tc>
          <w:tcPr>
            <w:tcW w:w="1710" w:type="dxa"/>
          </w:tcPr>
          <w:p w14:paraId="36DBFFEE" w14:textId="77777777" w:rsidR="00C31780" w:rsidRPr="00E472DA" w:rsidRDefault="00C31780" w:rsidP="00E73FCE"/>
        </w:tc>
        <w:tc>
          <w:tcPr>
            <w:tcW w:w="1620" w:type="dxa"/>
          </w:tcPr>
          <w:p w14:paraId="30F60E20" w14:textId="77777777" w:rsidR="00C31780" w:rsidRPr="00E472DA" w:rsidRDefault="00C31780" w:rsidP="00E73FCE"/>
        </w:tc>
        <w:tc>
          <w:tcPr>
            <w:tcW w:w="1800" w:type="dxa"/>
          </w:tcPr>
          <w:p w14:paraId="6A88B219" w14:textId="77777777" w:rsidR="00C31780" w:rsidRPr="00E472DA" w:rsidRDefault="00C31780" w:rsidP="00E73FCE"/>
        </w:tc>
        <w:tc>
          <w:tcPr>
            <w:tcW w:w="1530" w:type="dxa"/>
          </w:tcPr>
          <w:p w14:paraId="19254612" w14:textId="77777777" w:rsidR="00C31780" w:rsidRDefault="00C31780" w:rsidP="00E73FCE">
            <w:r>
              <w:t>-4878.23</w:t>
            </w:r>
          </w:p>
        </w:tc>
      </w:tr>
      <w:tr w:rsidR="00C31780" w14:paraId="781301A4" w14:textId="77777777" w:rsidTr="00E73FCE">
        <w:tc>
          <w:tcPr>
            <w:tcW w:w="987" w:type="dxa"/>
          </w:tcPr>
          <w:p w14:paraId="381FB394" w14:textId="77777777" w:rsidR="00C31780" w:rsidRDefault="00C31780" w:rsidP="00E73FCE">
            <w:r>
              <w:t>1</w:t>
            </w:r>
          </w:p>
        </w:tc>
        <w:tc>
          <w:tcPr>
            <w:tcW w:w="1369" w:type="dxa"/>
          </w:tcPr>
          <w:p w14:paraId="333912BA" w14:textId="77777777" w:rsidR="00C31780" w:rsidRDefault="00C31780" w:rsidP="00E73FCE">
            <w:r>
              <w:t>Linear</w:t>
            </w:r>
          </w:p>
        </w:tc>
        <w:tc>
          <w:tcPr>
            <w:tcW w:w="1754" w:type="dxa"/>
          </w:tcPr>
          <w:p w14:paraId="2F903ADE" w14:textId="77777777" w:rsidR="00C31780" w:rsidRDefault="00C31780" w:rsidP="00E73FCE">
            <w:r>
              <w:t>Intercept</w:t>
            </w:r>
          </w:p>
          <w:p w14:paraId="4B2F338F" w14:textId="77777777" w:rsidR="00C31780" w:rsidRDefault="00C31780" w:rsidP="00E73FCE"/>
          <w:p w14:paraId="6CD9D7C7" w14:textId="77777777" w:rsidR="00C31780" w:rsidRDefault="00C31780" w:rsidP="00E73FCE"/>
          <w:p w14:paraId="7C37DD88" w14:textId="77777777" w:rsidR="00C31780" w:rsidRDefault="00C31780" w:rsidP="00E73FCE">
            <w:r>
              <w:t>Linear</w:t>
            </w:r>
          </w:p>
        </w:tc>
        <w:tc>
          <w:tcPr>
            <w:tcW w:w="1920" w:type="dxa"/>
          </w:tcPr>
          <w:p w14:paraId="063AAE82" w14:textId="77777777" w:rsidR="00C31780" w:rsidRDefault="00C31780" w:rsidP="00E73FCE">
            <w:r>
              <w:t>5.36 (0.06)</w:t>
            </w:r>
          </w:p>
          <w:p w14:paraId="14456DB2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468E0F8B" w14:textId="77777777" w:rsidR="00C31780" w:rsidRDefault="00C31780" w:rsidP="00E73FCE">
            <w:pPr>
              <w:rPr>
                <w:i/>
                <w:iCs/>
              </w:rPr>
            </w:pPr>
          </w:p>
          <w:p w14:paraId="52F72515" w14:textId="77777777" w:rsidR="00C31780" w:rsidRDefault="00C31780" w:rsidP="00E73FCE">
            <w:r>
              <w:t>-0.10 (0.01)</w:t>
            </w:r>
          </w:p>
          <w:p w14:paraId="6E566B72" w14:textId="77777777" w:rsidR="00C31780" w:rsidRPr="00500AA8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)</w:t>
            </w:r>
          </w:p>
        </w:tc>
        <w:tc>
          <w:tcPr>
            <w:tcW w:w="1710" w:type="dxa"/>
          </w:tcPr>
          <w:p w14:paraId="0464E5EF" w14:textId="77777777" w:rsidR="00C31780" w:rsidRPr="00E472DA" w:rsidRDefault="00C31780" w:rsidP="00E73FCE"/>
        </w:tc>
        <w:tc>
          <w:tcPr>
            <w:tcW w:w="1620" w:type="dxa"/>
          </w:tcPr>
          <w:p w14:paraId="2DD5BC7F" w14:textId="77777777" w:rsidR="00C31780" w:rsidRPr="00E472DA" w:rsidRDefault="00C31780" w:rsidP="00E73FCE"/>
        </w:tc>
        <w:tc>
          <w:tcPr>
            <w:tcW w:w="1800" w:type="dxa"/>
          </w:tcPr>
          <w:p w14:paraId="7BAD103A" w14:textId="77777777" w:rsidR="00C31780" w:rsidRPr="00E472DA" w:rsidRDefault="00C31780" w:rsidP="00E73FCE"/>
        </w:tc>
        <w:tc>
          <w:tcPr>
            <w:tcW w:w="1530" w:type="dxa"/>
          </w:tcPr>
          <w:p w14:paraId="395474D6" w14:textId="77777777" w:rsidR="00C31780" w:rsidRDefault="00C31780" w:rsidP="00E73FCE">
            <w:r>
              <w:t>-4874.44</w:t>
            </w:r>
          </w:p>
        </w:tc>
      </w:tr>
      <w:tr w:rsidR="00C31780" w14:paraId="3F429C41" w14:textId="77777777" w:rsidTr="00E73FCE">
        <w:tc>
          <w:tcPr>
            <w:tcW w:w="987" w:type="dxa"/>
          </w:tcPr>
          <w:p w14:paraId="0C32F0DC" w14:textId="77777777" w:rsidR="00C31780" w:rsidRDefault="00C31780" w:rsidP="00E73FCE">
            <w:r>
              <w:t>2</w:t>
            </w:r>
          </w:p>
        </w:tc>
        <w:tc>
          <w:tcPr>
            <w:tcW w:w="1369" w:type="dxa"/>
          </w:tcPr>
          <w:p w14:paraId="194EDA34" w14:textId="77777777" w:rsidR="00C31780" w:rsidRDefault="00C31780" w:rsidP="00E73FCE">
            <w:r>
              <w:t>Linear</w:t>
            </w:r>
          </w:p>
          <w:p w14:paraId="0115ABCD" w14:textId="77777777" w:rsidR="00C31780" w:rsidRDefault="00C31780" w:rsidP="00E73FCE">
            <w:r>
              <w:t>Linear</w:t>
            </w:r>
          </w:p>
        </w:tc>
        <w:tc>
          <w:tcPr>
            <w:tcW w:w="1754" w:type="dxa"/>
          </w:tcPr>
          <w:p w14:paraId="376C7FB6" w14:textId="77777777" w:rsidR="00C31780" w:rsidRDefault="00C31780" w:rsidP="00E73FCE">
            <w:r>
              <w:t>Intercept</w:t>
            </w:r>
          </w:p>
          <w:p w14:paraId="586C3159" w14:textId="77777777" w:rsidR="00C31780" w:rsidRDefault="00C31780" w:rsidP="00E73FCE"/>
          <w:p w14:paraId="49AE0C88" w14:textId="77777777" w:rsidR="00C31780" w:rsidRDefault="00C31780" w:rsidP="00E73FCE"/>
          <w:p w14:paraId="35239825" w14:textId="77777777" w:rsidR="00C31780" w:rsidRDefault="00C31780" w:rsidP="00E73FCE">
            <w:r>
              <w:t>Linear</w:t>
            </w:r>
          </w:p>
        </w:tc>
        <w:tc>
          <w:tcPr>
            <w:tcW w:w="1920" w:type="dxa"/>
          </w:tcPr>
          <w:p w14:paraId="31909C02" w14:textId="77777777" w:rsidR="00C31780" w:rsidRDefault="00C31780" w:rsidP="00E73FCE">
            <w:r>
              <w:t>3.91 (0.14)</w:t>
            </w:r>
          </w:p>
          <w:p w14:paraId="13BDC708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2892A43" w14:textId="77777777" w:rsidR="00C31780" w:rsidRDefault="00C31780" w:rsidP="00E73FCE">
            <w:pPr>
              <w:rPr>
                <w:i/>
                <w:iCs/>
              </w:rPr>
            </w:pPr>
          </w:p>
          <w:p w14:paraId="13273A90" w14:textId="77777777" w:rsidR="00C31780" w:rsidRDefault="00C31780" w:rsidP="00E73FCE">
            <w:r>
              <w:t>-0.17 (0.02)</w:t>
            </w:r>
          </w:p>
          <w:p w14:paraId="62FE6147" w14:textId="77777777" w:rsidR="00C31780" w:rsidRPr="00A33E4F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53E6DF1F" w14:textId="77777777" w:rsidR="00C31780" w:rsidRDefault="00C31780" w:rsidP="00E73FCE">
            <w:r>
              <w:t>5.88 (0.07)</w:t>
            </w:r>
          </w:p>
          <w:p w14:paraId="5B0A8B8A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3E9820D3" w14:textId="77777777" w:rsidR="00C31780" w:rsidRDefault="00C31780" w:rsidP="00E73FCE">
            <w:pPr>
              <w:rPr>
                <w:i/>
                <w:iCs/>
              </w:rPr>
            </w:pPr>
          </w:p>
          <w:p w14:paraId="6D300382" w14:textId="77777777" w:rsidR="00C31780" w:rsidRDefault="00C31780" w:rsidP="00E73FCE">
            <w:r>
              <w:t>-0.07 (0.01)</w:t>
            </w:r>
          </w:p>
          <w:p w14:paraId="66038FA8" w14:textId="77777777" w:rsidR="00C31780" w:rsidRPr="00A33E4F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31AAFC92" w14:textId="77777777" w:rsidR="00C31780" w:rsidRPr="00E472DA" w:rsidRDefault="00C31780" w:rsidP="00E73FCE"/>
        </w:tc>
        <w:tc>
          <w:tcPr>
            <w:tcW w:w="1800" w:type="dxa"/>
          </w:tcPr>
          <w:p w14:paraId="07A82D08" w14:textId="77777777" w:rsidR="00C31780" w:rsidRPr="00E472DA" w:rsidRDefault="00C31780" w:rsidP="00E73FCE"/>
        </w:tc>
        <w:tc>
          <w:tcPr>
            <w:tcW w:w="1530" w:type="dxa"/>
          </w:tcPr>
          <w:p w14:paraId="59D44407" w14:textId="77777777" w:rsidR="00C31780" w:rsidRDefault="00C31780" w:rsidP="00E73FCE">
            <w:r>
              <w:t>-4094.76</w:t>
            </w:r>
          </w:p>
        </w:tc>
      </w:tr>
      <w:tr w:rsidR="00C31780" w14:paraId="6D4BFA76" w14:textId="77777777" w:rsidTr="00E73FCE">
        <w:tc>
          <w:tcPr>
            <w:tcW w:w="987" w:type="dxa"/>
          </w:tcPr>
          <w:p w14:paraId="79715009" w14:textId="77777777" w:rsidR="00C31780" w:rsidRDefault="00C31780" w:rsidP="00E73FCE">
            <w:r>
              <w:t>2</w:t>
            </w:r>
          </w:p>
        </w:tc>
        <w:tc>
          <w:tcPr>
            <w:tcW w:w="1369" w:type="dxa"/>
          </w:tcPr>
          <w:p w14:paraId="0B187517" w14:textId="77777777" w:rsidR="00C31780" w:rsidRDefault="00C31780" w:rsidP="00E73FCE">
            <w:r>
              <w:t>Linear</w:t>
            </w:r>
          </w:p>
          <w:p w14:paraId="4450A4BC" w14:textId="77777777" w:rsidR="00C31780" w:rsidRDefault="00C31780" w:rsidP="00E73FCE">
            <w:r>
              <w:t>Quadratic</w:t>
            </w:r>
          </w:p>
        </w:tc>
        <w:tc>
          <w:tcPr>
            <w:tcW w:w="1754" w:type="dxa"/>
          </w:tcPr>
          <w:p w14:paraId="64CC8EAC" w14:textId="77777777" w:rsidR="00C31780" w:rsidRDefault="00C31780" w:rsidP="00E73FCE">
            <w:r>
              <w:t>Intercept</w:t>
            </w:r>
          </w:p>
          <w:p w14:paraId="168A362D" w14:textId="77777777" w:rsidR="00C31780" w:rsidRDefault="00C31780" w:rsidP="00E73FCE"/>
          <w:p w14:paraId="4F4D2015" w14:textId="77777777" w:rsidR="00C31780" w:rsidRDefault="00C31780" w:rsidP="00E73FCE"/>
          <w:p w14:paraId="5CD4A742" w14:textId="77777777" w:rsidR="00C31780" w:rsidRDefault="00C31780" w:rsidP="00E73FCE">
            <w:r>
              <w:t>Linear</w:t>
            </w:r>
          </w:p>
          <w:p w14:paraId="652182D0" w14:textId="77777777" w:rsidR="00C31780" w:rsidRDefault="00C31780" w:rsidP="00E73FCE"/>
          <w:p w14:paraId="51A45EB9" w14:textId="77777777" w:rsidR="00C31780" w:rsidRDefault="00C31780" w:rsidP="00E73FCE"/>
          <w:p w14:paraId="29D2AE09" w14:textId="77777777" w:rsidR="00C31780" w:rsidRDefault="00C31780" w:rsidP="00E73FCE">
            <w:r>
              <w:t>Quadratic</w:t>
            </w:r>
          </w:p>
        </w:tc>
        <w:tc>
          <w:tcPr>
            <w:tcW w:w="1920" w:type="dxa"/>
          </w:tcPr>
          <w:p w14:paraId="126B460C" w14:textId="77777777" w:rsidR="00C31780" w:rsidRDefault="00C31780" w:rsidP="00E73FCE">
            <w:r>
              <w:t>3.91 (0.14)</w:t>
            </w:r>
          </w:p>
          <w:p w14:paraId="386AE55E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7EE2B06" w14:textId="77777777" w:rsidR="00C31780" w:rsidRDefault="00C31780" w:rsidP="00E73FCE">
            <w:pPr>
              <w:rPr>
                <w:i/>
                <w:iCs/>
              </w:rPr>
            </w:pPr>
          </w:p>
          <w:p w14:paraId="06F58A42" w14:textId="77777777" w:rsidR="00C31780" w:rsidRDefault="00C31780" w:rsidP="00E73FCE">
            <w:r>
              <w:t>-0.17 (0.02)</w:t>
            </w:r>
          </w:p>
          <w:p w14:paraId="14C5A9DF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E1283B5" w14:textId="77777777" w:rsidR="00C31780" w:rsidRDefault="00C31780" w:rsidP="00E73FCE">
            <w:pPr>
              <w:rPr>
                <w:i/>
                <w:iCs/>
              </w:rPr>
            </w:pPr>
          </w:p>
          <w:p w14:paraId="2753C3B2" w14:textId="77777777" w:rsidR="00C31780" w:rsidRPr="00A33E4F" w:rsidRDefault="00C31780" w:rsidP="00E73FCE"/>
        </w:tc>
        <w:tc>
          <w:tcPr>
            <w:tcW w:w="1710" w:type="dxa"/>
          </w:tcPr>
          <w:p w14:paraId="538750C4" w14:textId="77777777" w:rsidR="00C31780" w:rsidRDefault="00C31780" w:rsidP="00E73FCE">
            <w:r>
              <w:t>5.90 (0.10)</w:t>
            </w:r>
          </w:p>
          <w:p w14:paraId="09324586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68A1E2BE" w14:textId="77777777" w:rsidR="00C31780" w:rsidRDefault="00C31780" w:rsidP="00E73FCE">
            <w:pPr>
              <w:rPr>
                <w:i/>
                <w:iCs/>
              </w:rPr>
            </w:pPr>
          </w:p>
          <w:p w14:paraId="258494A7" w14:textId="77777777" w:rsidR="00C31780" w:rsidRDefault="00C31780" w:rsidP="00E73FCE">
            <w:r>
              <w:t>-0.09 (0.05)</w:t>
            </w:r>
          </w:p>
          <w:p w14:paraId="6A478748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0</w:t>
            </w:r>
          </w:p>
          <w:p w14:paraId="551DD356" w14:textId="77777777" w:rsidR="00C31780" w:rsidRDefault="00C31780" w:rsidP="00E73FCE">
            <w:pPr>
              <w:rPr>
                <w:i/>
                <w:iCs/>
              </w:rPr>
            </w:pPr>
          </w:p>
          <w:p w14:paraId="74415F95" w14:textId="77777777" w:rsidR="00C31780" w:rsidRDefault="00C31780" w:rsidP="00E73FCE">
            <w:r>
              <w:t>0.00 (0.01)</w:t>
            </w:r>
          </w:p>
          <w:p w14:paraId="0AFCD310" w14:textId="77777777" w:rsidR="00C31780" w:rsidRPr="00A33E4F" w:rsidRDefault="00C31780" w:rsidP="00E73FCE">
            <w:r>
              <w:rPr>
                <w:i/>
                <w:iCs/>
              </w:rPr>
              <w:t>P = 0.82</w:t>
            </w:r>
          </w:p>
        </w:tc>
        <w:tc>
          <w:tcPr>
            <w:tcW w:w="1620" w:type="dxa"/>
          </w:tcPr>
          <w:p w14:paraId="2039D113" w14:textId="77777777" w:rsidR="00C31780" w:rsidRPr="00E472DA" w:rsidRDefault="00C31780" w:rsidP="00E73FCE"/>
        </w:tc>
        <w:tc>
          <w:tcPr>
            <w:tcW w:w="1800" w:type="dxa"/>
          </w:tcPr>
          <w:p w14:paraId="65168B95" w14:textId="77777777" w:rsidR="00C31780" w:rsidRPr="00E472DA" w:rsidRDefault="00C31780" w:rsidP="00E73FCE"/>
        </w:tc>
        <w:tc>
          <w:tcPr>
            <w:tcW w:w="1530" w:type="dxa"/>
          </w:tcPr>
          <w:p w14:paraId="2CF5D07C" w14:textId="77777777" w:rsidR="00C31780" w:rsidRDefault="00C31780" w:rsidP="00E73FCE">
            <w:r>
              <w:t>-4098.69</w:t>
            </w:r>
          </w:p>
        </w:tc>
      </w:tr>
      <w:tr w:rsidR="00C31780" w14:paraId="7FC2E1DE" w14:textId="77777777" w:rsidTr="00E73FCE">
        <w:tc>
          <w:tcPr>
            <w:tcW w:w="987" w:type="dxa"/>
          </w:tcPr>
          <w:p w14:paraId="16D483C5" w14:textId="77777777" w:rsidR="00C31780" w:rsidRDefault="00C31780" w:rsidP="00E73FCE">
            <w:r>
              <w:t>3</w:t>
            </w:r>
          </w:p>
        </w:tc>
        <w:tc>
          <w:tcPr>
            <w:tcW w:w="1369" w:type="dxa"/>
          </w:tcPr>
          <w:p w14:paraId="71CFDCA1" w14:textId="77777777" w:rsidR="00C31780" w:rsidRDefault="00C31780" w:rsidP="00E73FCE">
            <w:r>
              <w:t>Linear</w:t>
            </w:r>
          </w:p>
          <w:p w14:paraId="4E4FF1F1" w14:textId="77777777" w:rsidR="00C31780" w:rsidRDefault="00C31780" w:rsidP="00E73FCE">
            <w:r>
              <w:t xml:space="preserve">Linear </w:t>
            </w:r>
          </w:p>
          <w:p w14:paraId="6C01824A" w14:textId="77777777" w:rsidR="00C31780" w:rsidRDefault="00C31780" w:rsidP="00E73FCE">
            <w:r>
              <w:lastRenderedPageBreak/>
              <w:t>Linear</w:t>
            </w:r>
          </w:p>
        </w:tc>
        <w:tc>
          <w:tcPr>
            <w:tcW w:w="1754" w:type="dxa"/>
          </w:tcPr>
          <w:p w14:paraId="10F045A0" w14:textId="77777777" w:rsidR="00C31780" w:rsidRDefault="00C31780" w:rsidP="00E73FCE">
            <w:r>
              <w:lastRenderedPageBreak/>
              <w:t>Intercept</w:t>
            </w:r>
          </w:p>
          <w:p w14:paraId="6CABBE99" w14:textId="77777777" w:rsidR="00C31780" w:rsidRDefault="00C31780" w:rsidP="00E73FCE"/>
          <w:p w14:paraId="13BBEB9F" w14:textId="77777777" w:rsidR="00C31780" w:rsidRDefault="00C31780" w:rsidP="00E73FCE"/>
          <w:p w14:paraId="2B4AE5F0" w14:textId="77777777" w:rsidR="00C31780" w:rsidRDefault="00C31780" w:rsidP="00E73FCE">
            <w:r>
              <w:t>Linear</w:t>
            </w:r>
          </w:p>
        </w:tc>
        <w:tc>
          <w:tcPr>
            <w:tcW w:w="1920" w:type="dxa"/>
          </w:tcPr>
          <w:p w14:paraId="73640459" w14:textId="77777777" w:rsidR="00C31780" w:rsidRDefault="00C31780" w:rsidP="00E73FCE">
            <w:r>
              <w:lastRenderedPageBreak/>
              <w:t>3.28 (0.09)</w:t>
            </w:r>
          </w:p>
          <w:p w14:paraId="5F07B434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4599220E" w14:textId="77777777" w:rsidR="00C31780" w:rsidRDefault="00C31780" w:rsidP="00E73FCE">
            <w:pPr>
              <w:rPr>
                <w:i/>
                <w:iCs/>
              </w:rPr>
            </w:pPr>
          </w:p>
          <w:p w14:paraId="1EBC53E5" w14:textId="77777777" w:rsidR="00C31780" w:rsidRDefault="00C31780" w:rsidP="00E73FCE">
            <w:r>
              <w:t>-0.19 (0.02)</w:t>
            </w:r>
          </w:p>
          <w:p w14:paraId="39EB45BE" w14:textId="77777777" w:rsidR="00C31780" w:rsidRPr="00737B54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11DF63CA" w14:textId="77777777" w:rsidR="00C31780" w:rsidRDefault="00C31780" w:rsidP="00E73FCE">
            <w:r>
              <w:lastRenderedPageBreak/>
              <w:t>5.19 (0.05)</w:t>
            </w:r>
          </w:p>
          <w:p w14:paraId="42040716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2F90B481" w14:textId="77777777" w:rsidR="00C31780" w:rsidRDefault="00C31780" w:rsidP="00E73FCE">
            <w:pPr>
              <w:rPr>
                <w:i/>
                <w:iCs/>
              </w:rPr>
            </w:pPr>
          </w:p>
          <w:p w14:paraId="5D6986B6" w14:textId="77777777" w:rsidR="00C31780" w:rsidRDefault="00C31780" w:rsidP="00E73FCE">
            <w:r>
              <w:t>-0.10 (0.01)</w:t>
            </w:r>
          </w:p>
          <w:p w14:paraId="3461E9C1" w14:textId="77777777" w:rsidR="00C31780" w:rsidRPr="00737B54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2B5171B3" w14:textId="77777777" w:rsidR="00C31780" w:rsidRDefault="00C31780" w:rsidP="00E73FCE">
            <w:r>
              <w:lastRenderedPageBreak/>
              <w:t>6.59 (0.06)</w:t>
            </w:r>
          </w:p>
          <w:p w14:paraId="6E8398AC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4984E49D" w14:textId="77777777" w:rsidR="00C31780" w:rsidRDefault="00C31780" w:rsidP="00E73FCE">
            <w:pPr>
              <w:rPr>
                <w:i/>
                <w:iCs/>
              </w:rPr>
            </w:pPr>
          </w:p>
          <w:p w14:paraId="0A4324B1" w14:textId="77777777" w:rsidR="00C31780" w:rsidRDefault="00C31780" w:rsidP="00E73FCE">
            <w:r>
              <w:t>-0.05 (0.01)</w:t>
            </w:r>
          </w:p>
          <w:p w14:paraId="4CE362FB" w14:textId="77777777" w:rsidR="00C31780" w:rsidRPr="00737B54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4A59185E" w14:textId="77777777" w:rsidR="00C31780" w:rsidRPr="00E472DA" w:rsidRDefault="00C31780" w:rsidP="00E73FCE"/>
        </w:tc>
        <w:tc>
          <w:tcPr>
            <w:tcW w:w="1530" w:type="dxa"/>
          </w:tcPr>
          <w:p w14:paraId="5708982D" w14:textId="77777777" w:rsidR="00C31780" w:rsidRDefault="00C31780" w:rsidP="00E73FCE">
            <w:r>
              <w:t>-3517.26</w:t>
            </w:r>
          </w:p>
        </w:tc>
      </w:tr>
      <w:tr w:rsidR="00C31780" w14:paraId="7B675CBC" w14:textId="77777777" w:rsidTr="00E73FCE">
        <w:tc>
          <w:tcPr>
            <w:tcW w:w="987" w:type="dxa"/>
          </w:tcPr>
          <w:p w14:paraId="725FF496" w14:textId="77777777" w:rsidR="00C31780" w:rsidRPr="00E472DA" w:rsidRDefault="00C31780" w:rsidP="00E73FCE">
            <w:r>
              <w:t>4</w:t>
            </w:r>
          </w:p>
        </w:tc>
        <w:tc>
          <w:tcPr>
            <w:tcW w:w="1369" w:type="dxa"/>
          </w:tcPr>
          <w:p w14:paraId="663710E8" w14:textId="77777777" w:rsidR="00C31780" w:rsidRPr="00E472DA" w:rsidRDefault="00C31780" w:rsidP="00E73FCE">
            <w:r>
              <w:t>Linear</w:t>
            </w:r>
          </w:p>
          <w:p w14:paraId="69907C34" w14:textId="77777777" w:rsidR="00C31780" w:rsidRPr="00E472DA" w:rsidRDefault="00C31780" w:rsidP="00E73FCE">
            <w:r w:rsidRPr="00E472DA">
              <w:t>Linear</w:t>
            </w:r>
          </w:p>
          <w:p w14:paraId="66F9D49E" w14:textId="77777777" w:rsidR="00C31780" w:rsidRDefault="00C31780" w:rsidP="00E73FCE">
            <w:r w:rsidRPr="00E472DA">
              <w:t>Linear</w:t>
            </w:r>
          </w:p>
          <w:p w14:paraId="195EA9A9" w14:textId="77777777" w:rsidR="00C31780" w:rsidRPr="00E472DA" w:rsidRDefault="00C31780" w:rsidP="00E73FCE">
            <w:r>
              <w:t>Linear</w:t>
            </w:r>
          </w:p>
        </w:tc>
        <w:tc>
          <w:tcPr>
            <w:tcW w:w="1754" w:type="dxa"/>
          </w:tcPr>
          <w:p w14:paraId="5F9F8053" w14:textId="77777777" w:rsidR="00C31780" w:rsidRPr="00E472DA" w:rsidRDefault="00C31780" w:rsidP="00E73FCE">
            <w:r w:rsidRPr="00E472DA">
              <w:t>Intercept</w:t>
            </w:r>
          </w:p>
          <w:p w14:paraId="050AD862" w14:textId="77777777" w:rsidR="00C31780" w:rsidRPr="00E472DA" w:rsidRDefault="00C31780" w:rsidP="00E73FCE"/>
          <w:p w14:paraId="0C1BCE1E" w14:textId="77777777" w:rsidR="00C31780" w:rsidRPr="00E472DA" w:rsidRDefault="00C31780" w:rsidP="00E73FCE"/>
          <w:p w14:paraId="21BF1650" w14:textId="77777777" w:rsidR="00C31780" w:rsidRPr="00E472DA" w:rsidRDefault="00C31780" w:rsidP="00E73FCE">
            <w:r w:rsidRPr="00E472DA">
              <w:t>Linear</w:t>
            </w:r>
          </w:p>
        </w:tc>
        <w:tc>
          <w:tcPr>
            <w:tcW w:w="1920" w:type="dxa"/>
          </w:tcPr>
          <w:p w14:paraId="3AC7C47E" w14:textId="77777777" w:rsidR="00C31780" w:rsidRDefault="00C31780" w:rsidP="00E73FCE">
            <w:r>
              <w:t>3.12 (0.09)</w:t>
            </w:r>
          </w:p>
          <w:p w14:paraId="1CC9EFEA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0A05AB31" w14:textId="77777777" w:rsidR="00C31780" w:rsidRDefault="00C31780" w:rsidP="00E73FCE">
            <w:pPr>
              <w:rPr>
                <w:i/>
                <w:iCs/>
              </w:rPr>
            </w:pPr>
          </w:p>
          <w:p w14:paraId="16853FB5" w14:textId="77777777" w:rsidR="00C31780" w:rsidRDefault="00C31780" w:rsidP="00E73FCE">
            <w:r>
              <w:t>-0.20 (0.02)</w:t>
            </w:r>
          </w:p>
          <w:p w14:paraId="10E9D27B" w14:textId="77777777" w:rsidR="00C31780" w:rsidRPr="00131AD6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753C7659" w14:textId="77777777" w:rsidR="00C31780" w:rsidRDefault="00C31780" w:rsidP="00E73FCE">
            <w:r>
              <w:t>4.90 (0.06)</w:t>
            </w:r>
          </w:p>
          <w:p w14:paraId="2B9520FB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131EFF59" w14:textId="77777777" w:rsidR="00C31780" w:rsidRDefault="00C31780" w:rsidP="00E73FCE">
            <w:pPr>
              <w:rPr>
                <w:i/>
                <w:iCs/>
              </w:rPr>
            </w:pPr>
          </w:p>
          <w:p w14:paraId="2736BBB8" w14:textId="77777777" w:rsidR="00C31780" w:rsidRDefault="00C31780" w:rsidP="00E73FCE">
            <w:r>
              <w:t>-0.13 (0.01)</w:t>
            </w:r>
          </w:p>
          <w:p w14:paraId="79CC5922" w14:textId="77777777" w:rsidR="00C31780" w:rsidRPr="00131AD6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2F845EA5" w14:textId="77777777" w:rsidR="00C31780" w:rsidRDefault="00C31780" w:rsidP="00E73FCE">
            <w:r>
              <w:t>5.94 (0.05)</w:t>
            </w:r>
          </w:p>
          <w:p w14:paraId="042FABFF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33E61720" w14:textId="77777777" w:rsidR="00C31780" w:rsidRDefault="00C31780" w:rsidP="00E73FCE">
            <w:pPr>
              <w:rPr>
                <w:i/>
                <w:iCs/>
              </w:rPr>
            </w:pPr>
          </w:p>
          <w:p w14:paraId="1D11F707" w14:textId="77777777" w:rsidR="00C31780" w:rsidRDefault="00C31780" w:rsidP="00E73FCE">
            <w:r>
              <w:t>-0.07 (0.01)</w:t>
            </w:r>
          </w:p>
          <w:p w14:paraId="553E7732" w14:textId="77777777" w:rsidR="00C31780" w:rsidRPr="00131AD6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586FA715" w14:textId="77777777" w:rsidR="00C31780" w:rsidRDefault="00C31780" w:rsidP="00E73FCE">
            <w:r>
              <w:t>7.60 (0.10)</w:t>
            </w:r>
          </w:p>
          <w:p w14:paraId="4E69BC60" w14:textId="77777777" w:rsidR="00C31780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496C905B" w14:textId="77777777" w:rsidR="00C31780" w:rsidRDefault="00C31780" w:rsidP="00E73FCE">
            <w:pPr>
              <w:rPr>
                <w:i/>
                <w:iCs/>
              </w:rPr>
            </w:pPr>
          </w:p>
          <w:p w14:paraId="64EAD8F6" w14:textId="77777777" w:rsidR="00C31780" w:rsidRDefault="00C31780" w:rsidP="00E73FCE">
            <w:r>
              <w:t>-0.01 (0.02)</w:t>
            </w:r>
          </w:p>
          <w:p w14:paraId="20923068" w14:textId="77777777" w:rsidR="00C31780" w:rsidRPr="00131AD6" w:rsidRDefault="00C3178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52</w:t>
            </w:r>
          </w:p>
        </w:tc>
        <w:tc>
          <w:tcPr>
            <w:tcW w:w="1530" w:type="dxa"/>
          </w:tcPr>
          <w:p w14:paraId="2357D3DC" w14:textId="77777777" w:rsidR="00C31780" w:rsidRPr="00275BC3" w:rsidRDefault="00C31780" w:rsidP="00E73FCE">
            <w:r>
              <w:t>-3128.6</w:t>
            </w:r>
          </w:p>
        </w:tc>
      </w:tr>
    </w:tbl>
    <w:p w14:paraId="6ACBE14F" w14:textId="77777777" w:rsidR="00542185" w:rsidRDefault="00542185"/>
    <w:sectPr w:rsidR="00542185" w:rsidSect="00C31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780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1780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2A87B"/>
  <w15:chartTrackingRefBased/>
  <w15:docId w15:val="{288CDAF0-8940-9D45-BA91-61927C41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78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17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7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7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7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7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7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7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7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7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7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78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78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7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1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27:00Z</dcterms:created>
  <dcterms:modified xsi:type="dcterms:W3CDTF">2025-05-11T20:27:00Z</dcterms:modified>
</cp:coreProperties>
</file>